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842"/>
        <w:gridCol w:w="1701"/>
        <w:gridCol w:w="1701"/>
        <w:gridCol w:w="1941"/>
      </w:tblGrid>
      <w:tr w:rsidR="00E05940" w:rsidRPr="00086DF1" w:rsidTr="00C01580">
        <w:trPr>
          <w:trHeight w:val="312"/>
        </w:trPr>
        <w:tc>
          <w:tcPr>
            <w:tcW w:w="138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E07D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2. Compound content in each tissue of antique lotus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als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Thuj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±2.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3±2.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2±5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4±7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9±3.16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8±1.8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3±1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4±13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76±3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2±27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15±3.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34±5.4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h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±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in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5±33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58±3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.19±15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±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.14±106.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.9±96.01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3±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2±5.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7±13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3±1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7±1.7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2±2.9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Myr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7±14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9±22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09±46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1±27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3±4.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6±11.38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helland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±0.0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7±1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8±21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.54±3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1±27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±20.3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73±7.79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74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mo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8±19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4±24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.02±56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7±3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94±3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72±15.1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calyp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78±4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79±37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.96±77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13±6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.81±32.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8±38.14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r w:rsidRPr="00086D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s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im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±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±0.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±0.31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Ter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5±26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±34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6±48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83±48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05±50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5±10.06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o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7±6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9±8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±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8±1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5±12.6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6±3.5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en-4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±25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71±55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.63±4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75±26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.42±144.7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.85±34.88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9±14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±1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03±1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9±9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.89±71.5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77±4.35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.91±123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.82±254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.82±118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5±0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67±42.42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u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92±13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5±29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3±1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9±4.38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Muuro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±1.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1±0.2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crene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6±3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1±14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1±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±22.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5±5.7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Cad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3±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 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5±1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Eudes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8±2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8±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6±1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3±4.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1±8.25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Cyme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4±1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7±2.2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7±1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±1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3±3.04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1±0.8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-Dimethoxybenz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.68±11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9.16±169.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9.39±147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.37±74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.55±128.2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4.88±63.03</w:t>
            </w:r>
          </w:p>
        </w:tc>
      </w:tr>
      <w:tr w:rsidR="00E05940" w:rsidRPr="00086DF1" w:rsidTr="00C01580">
        <w:trPr>
          <w:trHeight w:val="312"/>
        </w:trPr>
        <w:tc>
          <w:tcPr>
            <w:tcW w:w="138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01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5940" w:rsidRPr="00086DF1" w:rsidRDefault="00E05940" w:rsidP="00CA4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ca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9±1.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±0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3±1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9±1.04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8±0.59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1±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3±0.5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2±0.29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</w:t>
            </w:r>
            <w:r w:rsidRPr="00086D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6-Tri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1±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3±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5±0.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±0.22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8±4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8±7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6±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6±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±6.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±6.2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086D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4-Tetr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2±0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7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3±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8±2.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9±0.79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7±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7±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±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1±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±1.7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9±0.36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±1.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28±13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7±14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1±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89±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9±17.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2±12.18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Pent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.46±84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.85±133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.89±96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.9±79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9.59±91.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.41±173.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3.18±58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3.39±369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6.83±41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0.79±12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6.77±226.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0.78±394.11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086D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7-Hex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3±8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1±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7±12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3±1.1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086D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3-Hex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1±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CC1CA7" w:rsidRDefault="00E05940" w:rsidP="00C015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5±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3±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3±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5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5±4.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2±0.83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7±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3±3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4±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9±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3±8.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4±1.74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-Heptadecadi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7.28±25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.14±176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.82±108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.81±45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4.72±250.6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.07±62.97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1.49±219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.33±148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94±8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.79±3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.35±132.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.82±18.12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kern w:val="0"/>
                <w:sz w:val="22"/>
              </w:rPr>
              <w:t>8-Hept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.81±17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15±3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89±5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74±3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.69±57.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38±82.32</w:t>
            </w:r>
          </w:p>
        </w:tc>
      </w:tr>
      <w:tr w:rsidR="00E05940" w:rsidRPr="00086DF1" w:rsidTr="00C01580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adec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.19±30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.86±18.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63±23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61±16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9±35.2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E05940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37±20.48</w:t>
            </w:r>
          </w:p>
        </w:tc>
      </w:tr>
      <w:tr w:rsidR="00E05940" w:rsidRPr="00086DF1" w:rsidTr="00C01580">
        <w:trPr>
          <w:trHeight w:val="312"/>
        </w:trPr>
        <w:tc>
          <w:tcPr>
            <w:tcW w:w="1384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940" w:rsidRPr="00086DF1" w:rsidRDefault="00CA4358" w:rsidP="00E07D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te:</w:t>
            </w:r>
            <w:r w:rsidR="00E05940"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07DEE" w:rsidRPr="00D71F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oncentrations are expressed in ng/g/h FW; W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 use abbreviations instead of ancient lotus species names, e.g. ZNH stands for </w:t>
            </w:r>
            <w:r w:rsidRPr="00CA435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. nucifera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‘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nanhai Antiq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this nomenclature rule has </w:t>
            </w:r>
            <w:bookmarkStart w:id="0" w:name="_GoBack"/>
            <w:bookmarkEnd w:id="0"/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n mentioned in the main text)</w:t>
            </w:r>
            <w:r w:rsidR="00E05940"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/>
              </w:rPr>
              <w:t xml:space="preserve"> </w:t>
            </w:r>
            <w:r w:rsidR="00E07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“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” means not detected.</w:t>
            </w:r>
          </w:p>
        </w:tc>
      </w:tr>
    </w:tbl>
    <w:p w:rsidR="004A4F12" w:rsidRPr="00E05940" w:rsidRDefault="004A4F12"/>
    <w:sectPr w:rsidR="004A4F12" w:rsidRPr="00E05940" w:rsidSect="00E059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5E2D" w:rsidRDefault="00625E2D" w:rsidP="00E05940">
      <w:r>
        <w:separator/>
      </w:r>
    </w:p>
  </w:endnote>
  <w:endnote w:type="continuationSeparator" w:id="0">
    <w:p w:rsidR="00625E2D" w:rsidRDefault="00625E2D" w:rsidP="00E05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5E2D" w:rsidRDefault="00625E2D" w:rsidP="00E05940">
      <w:r>
        <w:separator/>
      </w:r>
    </w:p>
  </w:footnote>
  <w:footnote w:type="continuationSeparator" w:id="0">
    <w:p w:rsidR="00625E2D" w:rsidRDefault="00625E2D" w:rsidP="00E05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D32"/>
    <w:rsid w:val="004A4F12"/>
    <w:rsid w:val="004B4D32"/>
    <w:rsid w:val="0052747A"/>
    <w:rsid w:val="00625E2D"/>
    <w:rsid w:val="007230DA"/>
    <w:rsid w:val="007A60B4"/>
    <w:rsid w:val="00CA4358"/>
    <w:rsid w:val="00D71F7B"/>
    <w:rsid w:val="00DD474C"/>
    <w:rsid w:val="00E05940"/>
    <w:rsid w:val="00E07DEE"/>
    <w:rsid w:val="00E36357"/>
    <w:rsid w:val="00E46106"/>
    <w:rsid w:val="00F42407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4E81A3-822E-443C-8CC2-39F9F59C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5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5-02-12T09:26:00Z</dcterms:created>
  <dcterms:modified xsi:type="dcterms:W3CDTF">2025-04-28T07:00:00Z</dcterms:modified>
</cp:coreProperties>
</file>